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7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05"/>
        <w:gridCol w:w="860"/>
        <w:gridCol w:w="1936"/>
        <w:gridCol w:w="1936"/>
        <w:gridCol w:w="1933"/>
      </w:tblGrid>
      <w:tr>
        <w:trPr>
          <w:trHeight w:val="270" w:hRule="atLeast"/>
        </w:trPr>
        <w:tc>
          <w:tcPr>
            <w:tcW w:w="6237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0" w:name="RANGE!A1%3AE186"/>
            <w:r>
              <w:rPr>
                <w:b/>
                <w:bCs/>
              </w:rPr>
              <w:t xml:space="preserve">Additional </w:t>
            </w:r>
            <w:r>
              <w:rPr>
                <w:b/>
                <w:bCs/>
              </w:rPr>
              <w:t>file</w:t>
            </w:r>
            <w:r>
              <w:rPr>
                <w:b/>
                <w:bCs/>
              </w:rPr>
              <w:t xml:space="preserve"> 3. AIS subfamilies and Ensembl IDs</w:t>
            </w:r>
            <w:bookmarkEnd w:id="0"/>
          </w:p>
        </w:tc>
        <w:tc>
          <w:tcPr>
            <w:tcW w:w="19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5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　</w:t>
            </w:r>
          </w:p>
        </w:tc>
        <w:tc>
          <w:tcPr>
            <w:tcW w:w="8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　</w:t>
            </w:r>
          </w:p>
        </w:tc>
        <w:tc>
          <w:tcPr>
            <w:tcW w:w="19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　</w:t>
            </w:r>
          </w:p>
        </w:tc>
        <w:tc>
          <w:tcPr>
            <w:tcW w:w="19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embl ID</w:t>
            </w:r>
          </w:p>
        </w:tc>
        <w:tc>
          <w:tcPr>
            <w:tcW w:w="19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　</w:t>
            </w:r>
          </w:p>
        </w:tc>
      </w:tr>
      <w:tr>
        <w:trPr>
          <w:trHeight w:val="255" w:hRule="atLeast"/>
        </w:trPr>
        <w:tc>
          <w:tcPr>
            <w:tcW w:w="15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/>
              <w:t>AIS subfamily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/>
              <w:t>Species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/>
              <w:t>Member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/>
              <w:t>Gene ID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/>
              <w:t>Peptide ID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JAK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JAK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6243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43204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JAK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096968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71067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JAK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0563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22246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</w:rPr>
              <w:t>hop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59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594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PIA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IAS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03380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49636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IAS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07804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62161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IAS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31788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58305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IAS4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0522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62971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u(var)2-1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8068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8068-PI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ST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TAT5A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2656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41208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TAT5B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73757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93328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TAT6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66888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00134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tat92E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4257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4257-PE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SOC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OCS4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80008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41327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OCS5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7115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05133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ocs36E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515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5154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SHP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TPN1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7929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40944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TPN6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1167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26010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sw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395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3954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PRKAR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RKAR1A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0894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51410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RKAR1B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8819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53415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ka-R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326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3263-PC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GN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NG1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7238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60021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NG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8646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34448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NG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62188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94117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NG4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6824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55557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NG5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7402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59679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NG8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6741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00873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gamma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826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8261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GN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NB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07836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67872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NB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7235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05260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NB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1166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29264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NB4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1445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32564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beta13F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054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0545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GN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NAI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2795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69601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NAI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1435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66027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NAI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06513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58867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-ialpha65A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006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0060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RHO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RHOA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06756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65538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RHOC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5536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58656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Rho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841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8416-PB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GK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DGKA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065357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28405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DGKB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36267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58767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DGKG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05886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65022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Dgk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865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8654-PB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PLC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CG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2418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62369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LCG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9794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52336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l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420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4200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aPK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RKCI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63558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95797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RKCZ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06760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67830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PKC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026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0261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nPK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RKCD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6393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31602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RKCQ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06567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63125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kcdelta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052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0524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PK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RKCA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5422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84384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RKCB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6650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18315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RKCG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2658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63431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kc53E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662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6622-PB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AMK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AMK2A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070808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61793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AMK2B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05840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58682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AMK2D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4534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96402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AMK2G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4866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77853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aMKII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806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8069-PD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ALN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PP3CA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3881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20580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PP3CB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07758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53881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anA-14F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981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9819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p2B-14D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984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9842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ALN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PP3R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1595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67201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435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435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4353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NF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NFAT5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02908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38806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NFAT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117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1172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IKBK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UK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0756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59424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KBKB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0436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39151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rd5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420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4201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NFK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NFKB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0932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26574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NFKB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07715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37001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REL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6292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95025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RELA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7303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10229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RELB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0485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21452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dl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6667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6667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Dif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679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6794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NFKB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BCL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06939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164227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NFKBIA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0090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16797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NFKBIB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0482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12988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NFKBIE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4623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75015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act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5848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5848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PIK3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IK3CA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2187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63967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IK3CB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05138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89153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IK3CD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71608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66563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i3K92E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414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4141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PIK3R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IK3R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4567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74335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IK3R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05647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22254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IK3R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1746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61075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i3K21B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269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2699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PTEN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TEN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7186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61021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ten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567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5671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AK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KT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42208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70202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KT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0522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09428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KT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1702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36943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kt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400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4006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SR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SK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0365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20003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ATK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00726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13859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sk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730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7309-PB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ABL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BL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097007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61423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BL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4332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56595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bl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403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4032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TE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BMX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0201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69754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BTK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01067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08176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TK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1326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31189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TEC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3560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70912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TXK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07496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70926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Btk29A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804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8049-PB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GRB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RAP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5401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84154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RB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7788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39007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drk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603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6033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BLNK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BLNK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09558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24337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5529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552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5529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SO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OS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1590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63879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OS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0048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46183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o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779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7793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RA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HRA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7477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12305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KRA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3370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56078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Ras85D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937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9375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RAF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AF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07806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66244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BRAF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5776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88602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RAF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3215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51849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hl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284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2845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FO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O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7034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06245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OSB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2574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45919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OSL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07542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68939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kay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3395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33956-PD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JUN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JUN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7760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60266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JUNB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7122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03315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JUND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3052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52818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Jra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227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2275-PB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MAP3K-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AP3K7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3534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58335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Tak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849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8492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MAP3K-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AP3K4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08551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97332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ekk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7717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7717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JNK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APK1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0933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09857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APK8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0764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63304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APK9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050748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21410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bsk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568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5680-PB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MAPK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APK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0003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15832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APK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0288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63025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rl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255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2559-PC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MAP2K-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AP2K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03415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45083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AP2K6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0898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51997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lic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224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2244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MAP2K-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AP2K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6903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02486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AP2K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2693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62948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Dsor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579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5793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MAP2K-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AP2K7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07698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14228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hep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435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4353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MAP2K-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AP2K4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06555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62445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kk4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9738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9738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RA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72895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7289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09219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RAC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36238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48461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RAC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2834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49071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RAC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6975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04283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Rac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2248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2248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Rac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855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8556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DC4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DC4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07083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37669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52994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5299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82947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dc4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253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2530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RAP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76276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7627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45280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RAP1A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1647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48786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RAP1B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2731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50559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R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95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956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VAV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VAV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41968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02269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VAV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6029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60917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VAV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3421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59073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vav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789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7893-PB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SH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HC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6069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57438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HC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2994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64554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HC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4808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64995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HC4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8563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29668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hc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371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3715-PA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GA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AB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09458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262995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AB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033327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02452</w:t>
            </w:r>
          </w:p>
        </w:tc>
      </w:tr>
      <w:tr>
        <w:trPr>
          <w:trHeight w:val="255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H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AB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G0000016021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ENSP00000358588</w:t>
            </w:r>
          </w:p>
        </w:tc>
      </w:tr>
      <w:tr>
        <w:trPr>
          <w:trHeight w:val="255" w:hRule="atLeast"/>
        </w:trPr>
        <w:tc>
          <w:tcPr>
            <w:tcW w:w="15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　</w:t>
            </w:r>
          </w:p>
        </w:tc>
        <w:tc>
          <w:tcPr>
            <w:tcW w:w="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Dm</w:t>
            </w:r>
          </w:p>
        </w:tc>
        <w:tc>
          <w:tcPr>
            <w:tcW w:w="1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dos</w:t>
            </w:r>
          </w:p>
        </w:tc>
        <w:tc>
          <w:tcPr>
            <w:tcW w:w="1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044</w:t>
            </w:r>
          </w:p>
        </w:tc>
        <w:tc>
          <w:tcPr>
            <w:tcW w:w="19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CG1044-PA</w:t>
            </w:r>
          </w:p>
        </w:tc>
      </w:tr>
      <w:tr>
        <w:trPr>
          <w:trHeight w:val="255" w:hRule="atLeast"/>
        </w:trPr>
        <w:tc>
          <w:tcPr>
            <w:tcW w:w="8170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 xml:space="preserve">Hs, </w:t>
            </w:r>
            <w:r>
              <w:rPr>
                <w:i/>
                <w:iCs/>
              </w:rPr>
              <w:t>Homo sapiens</w:t>
            </w:r>
            <w:r>
              <w:rPr/>
              <w:t xml:space="preserve">; Dm, </w:t>
            </w:r>
            <w:r>
              <w:rPr>
                <w:i/>
                <w:iCs/>
              </w:rPr>
              <w:t>Drosophila melanogaster</w:t>
            </w:r>
            <w:r>
              <w:rPr/>
              <w:t>;</w:t>
            </w:r>
            <w:r>
              <w:rPr>
                <w:i/>
                <w:iCs/>
              </w:rPr>
              <w:t xml:space="preserve"> </w:t>
            </w:r>
            <w:r>
              <w:rPr/>
              <w:t>AIS, adaptive immune system.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474" w:footer="992" w:bottom="1474"/>
      <w:pgNumType w:start="55" w:fmt="decimal"/>
      <w:formProt w:val="false"/>
      <w:textDirection w:val="lrTb"/>
      <w:docGrid w:type="linesAndChars" w:linePitch="289" w:charSpace="81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Ｐゴシック" w:cs="Times New Roman"/>
      <w:color w:val="auto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30T07:07:00Z</dcterms:created>
  <dc:creator>okada kinya</dc:creator>
  <dc:description/>
  <cp:keywords/>
  <dc:language>en-US</dc:language>
  <cp:lastModifiedBy>okada kinya</cp:lastModifiedBy>
  <cp:lastPrinted>2007-12-13T21:15:00Z</cp:lastPrinted>
  <dcterms:modified xsi:type="dcterms:W3CDTF">2007-12-21T04:24:00Z</dcterms:modified>
  <cp:revision>18</cp:revision>
  <dc:subject/>
  <dc:title>Additional file 3</dc:title>
</cp:coreProperties>
</file>